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81A" w:rsidRPr="001B2860" w:rsidRDefault="00D3581A" w:rsidP="00D3581A">
      <w:pPr>
        <w:widowControl w:val="0"/>
        <w:autoSpaceDE w:val="0"/>
        <w:autoSpaceDN w:val="0"/>
        <w:adjustRightInd w:val="0"/>
        <w:spacing w:before="100" w:line="480" w:lineRule="auto"/>
        <w:ind w:right="-14"/>
        <w:jc w:val="both"/>
      </w:pPr>
      <w:bookmarkStart w:id="0" w:name="_GoBack"/>
      <w:bookmarkEnd w:id="0"/>
      <w:r w:rsidRPr="001B2860">
        <w:t xml:space="preserve">We further tested if blocking HCN channels in hyperexcitable RTT slices with regular glutamate transients would alter their appearance. Inhibition of HCN channels with the specific blocker ZD 7288 resulted in a significant increase in the frequency </w:t>
      </w:r>
      <w:r>
        <w:t xml:space="preserve">of </w:t>
      </w:r>
      <w:r w:rsidRPr="001B2860">
        <w:t xml:space="preserve">glutamate transients (the interval between the spikes decreased from 18.32 ± 2.2 to 10.43 ± 2.4 s, n=5, </w:t>
      </w:r>
      <w:r w:rsidRPr="001B2860">
        <w:rPr>
          <w:i/>
        </w:rPr>
        <w:t>P</w:t>
      </w:r>
      <w:r w:rsidRPr="001B2860">
        <w:t>&lt;0.05, Student’s t test, S4 Fig</w:t>
      </w:r>
      <w:r>
        <w:t>. A</w:t>
      </w:r>
      <w:r w:rsidRPr="001B2860">
        <w:t xml:space="preserve"> top). ZD 7288 has a stimulating effect on the amplitude of glutamate transients (increase from 11.30 ± 2.4 to 17.64 </w:t>
      </w:r>
      <w:r>
        <w:t>µ</w:t>
      </w:r>
      <w:r w:rsidRPr="001B2860">
        <w:t xml:space="preserve">M, n=5, </w:t>
      </w:r>
      <w:r w:rsidRPr="001B2860">
        <w:rPr>
          <w:i/>
        </w:rPr>
        <w:t>P</w:t>
      </w:r>
      <w:r w:rsidRPr="001B2860">
        <w:t>&lt;0.05, Student’s t test, S4 Fig</w:t>
      </w:r>
      <w:r>
        <w:t>. A</w:t>
      </w:r>
      <w:r w:rsidRPr="001B2860">
        <w:t xml:space="preserve"> top).</w:t>
      </w:r>
    </w:p>
    <w:p w:rsidR="00D3581A" w:rsidRPr="001B2860" w:rsidRDefault="00D3581A" w:rsidP="00D3581A">
      <w:pPr>
        <w:widowControl w:val="0"/>
        <w:suppressLineNumbers/>
        <w:autoSpaceDE w:val="0"/>
        <w:autoSpaceDN w:val="0"/>
        <w:adjustRightInd w:val="0"/>
        <w:spacing w:before="100" w:line="480" w:lineRule="auto"/>
        <w:ind w:right="-14"/>
        <w:jc w:val="both"/>
      </w:pPr>
    </w:p>
    <w:p w:rsidR="00D3581A" w:rsidRPr="001B2860" w:rsidRDefault="00D3581A" w:rsidP="00D3581A">
      <w:pPr>
        <w:widowControl w:val="0"/>
        <w:autoSpaceDE w:val="0"/>
        <w:autoSpaceDN w:val="0"/>
        <w:adjustRightInd w:val="0"/>
        <w:spacing w:before="100" w:line="480" w:lineRule="auto"/>
        <w:ind w:right="-14"/>
        <w:jc w:val="both"/>
      </w:pPr>
      <w:r w:rsidRPr="001B2860">
        <w:tab/>
        <w:t>Cs</w:t>
      </w:r>
      <w:r w:rsidRPr="001B2860">
        <w:rPr>
          <w:vertAlign w:val="superscript"/>
        </w:rPr>
        <w:t xml:space="preserve">+ </w:t>
      </w:r>
      <w:r w:rsidRPr="001B2860">
        <w:t>is additionally used to block HCN channel conductance in spontaneous glutamate transient displaying slices. The effect of 2 mM Cs</w:t>
      </w:r>
      <w:r w:rsidRPr="001B2860">
        <w:rPr>
          <w:vertAlign w:val="superscript"/>
        </w:rPr>
        <w:t xml:space="preserve">+ </w:t>
      </w:r>
      <w:r w:rsidRPr="001B2860">
        <w:t xml:space="preserve">resembled the results with ZD 7288, whereby, the mean interval between spikes decreased from 16.44 ± 2.3 to 9.34 ± 2.4 s (n=5, </w:t>
      </w:r>
      <w:r w:rsidRPr="001B2860">
        <w:rPr>
          <w:i/>
        </w:rPr>
        <w:t>P</w:t>
      </w:r>
      <w:r w:rsidRPr="001B2860">
        <w:t xml:space="preserve">&lt;0.05, Student’s t test) and the amplitude increased from 11.42 ± 2.6 to 18.03 ± 2.1 </w:t>
      </w:r>
      <w:r>
        <w:t>µ</w:t>
      </w:r>
      <w:r w:rsidRPr="001B2860">
        <w:t xml:space="preserve">M (n=5, </w:t>
      </w:r>
      <w:r w:rsidRPr="001B2860">
        <w:rPr>
          <w:i/>
        </w:rPr>
        <w:t>P</w:t>
      </w:r>
      <w:r w:rsidRPr="001B2860">
        <w:t>&lt;0.05, Student’s t test, S3 Fig</w:t>
      </w:r>
      <w:r>
        <w:t>. A</w:t>
      </w:r>
      <w:r w:rsidRPr="001B2860">
        <w:t xml:space="preserve"> bottom). Cs</w:t>
      </w:r>
      <w:r w:rsidRPr="001B2860">
        <w:rPr>
          <w:vertAlign w:val="superscript"/>
        </w:rPr>
        <w:t>+</w:t>
      </w:r>
      <w:r w:rsidRPr="001B2860">
        <w:t xml:space="preserve"> also altered and increased the AP bursting activity in RTT CA1 neurons. 2mM Cs</w:t>
      </w:r>
      <w:r w:rsidRPr="001B2860">
        <w:rPr>
          <w:vertAlign w:val="superscript"/>
        </w:rPr>
        <w:t>+</w:t>
      </w:r>
      <w:r w:rsidRPr="001B2860">
        <w:t xml:space="preserve"> caused an elevation in the frequency (interspike interval decreased from 16.93 ± 1.92 to 10.34 ± 2.2 s (n=5, </w:t>
      </w:r>
      <w:r w:rsidRPr="001B2860">
        <w:rPr>
          <w:i/>
        </w:rPr>
        <w:t>P</w:t>
      </w:r>
      <w:r w:rsidRPr="001B2860">
        <w:t>&lt;0.05, Student’s t test, S3 Fig</w:t>
      </w:r>
      <w:r>
        <w:t>. B</w:t>
      </w:r>
      <w:r w:rsidRPr="001B2860">
        <w:t xml:space="preserve">) and an increase in the duration of AP bursts from 0.27 ± 0.4 to 0.44 ± 0.03 s (n=5, </w:t>
      </w:r>
      <w:r w:rsidRPr="001B2860">
        <w:rPr>
          <w:i/>
        </w:rPr>
        <w:t>P</w:t>
      </w:r>
      <w:r w:rsidRPr="001B2860">
        <w:t>&lt;0.05, Student’s t test, S3 Fig</w:t>
      </w:r>
      <w:r>
        <w:t>. B</w:t>
      </w:r>
      <w:r w:rsidRPr="001B2860">
        <w:t>)</w:t>
      </w:r>
    </w:p>
    <w:p w:rsidR="006E01AE" w:rsidRDefault="00ED7004"/>
    <w:sectPr w:rsidR="006E0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81A"/>
    <w:rsid w:val="00A26217"/>
    <w:rsid w:val="00D3581A"/>
    <w:rsid w:val="00EB7410"/>
    <w:rsid w:val="00ED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81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81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u</dc:creator>
  <cp:lastModifiedBy>Saju</cp:lastModifiedBy>
  <cp:revision>2</cp:revision>
  <dcterms:created xsi:type="dcterms:W3CDTF">2018-08-21T10:16:00Z</dcterms:created>
  <dcterms:modified xsi:type="dcterms:W3CDTF">2018-08-21T10:16:00Z</dcterms:modified>
</cp:coreProperties>
</file>